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8A800" w14:textId="655A3C2A" w:rsidR="000A2305" w:rsidRPr="00B45943" w:rsidRDefault="000A2305" w:rsidP="006C6578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0A2305">
        <w:rPr>
          <w:rFonts w:ascii="Times New Roman" w:eastAsia="Calibri" w:hAnsi="Times New Roman" w:cs="Times New Roman"/>
          <w:b/>
          <w:bCs/>
          <w:sz w:val="20"/>
          <w:szCs w:val="20"/>
        </w:rPr>
        <w:t>S1 Questionnaire. English version</w:t>
      </w:r>
    </w:p>
    <w:p w14:paraId="5E600BC9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 xml:space="preserve">Your gender: </w:t>
      </w:r>
      <w:proofErr w:type="gramStart"/>
      <w:r w:rsidRPr="001E1A22">
        <w:rPr>
          <w:rFonts w:ascii="Times New Roman" w:eastAsia="Calibri" w:hAnsi="Times New Roman" w:cs="Times New Roman"/>
          <w:sz w:val="20"/>
          <w:szCs w:val="20"/>
        </w:rPr>
        <w:t>( )Female</w:t>
      </w:r>
      <w:proofErr w:type="gramEnd"/>
      <w:r w:rsidRPr="001E1A22">
        <w:rPr>
          <w:rFonts w:ascii="Times New Roman" w:eastAsia="Calibri" w:hAnsi="Times New Roman" w:cs="Times New Roman"/>
          <w:sz w:val="20"/>
          <w:szCs w:val="20"/>
        </w:rPr>
        <w:t xml:space="preserve"> ( )Male</w:t>
      </w:r>
    </w:p>
    <w:p w14:paraId="5E7A5C7F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Your age: …………….</w:t>
      </w:r>
    </w:p>
    <w:p w14:paraId="1BA7160C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Your profession:</w:t>
      </w:r>
    </w:p>
    <w:p w14:paraId="72BAF3FF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Your marital status:</w:t>
      </w:r>
    </w:p>
    <w:p w14:paraId="56B9DF8B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How many children do you have?</w:t>
      </w:r>
    </w:p>
    <w:p w14:paraId="3E5E8EA2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Years of experience:</w:t>
      </w:r>
    </w:p>
    <w:p w14:paraId="2B38E3F5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Your department/unit:</w:t>
      </w:r>
    </w:p>
    <w:p w14:paraId="6024F50F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Your institution:</w:t>
      </w:r>
    </w:p>
    <w:p w14:paraId="69B44B4E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Are you still working in the earthquake-affected area?</w:t>
      </w:r>
    </w:p>
    <w:p w14:paraId="19132FED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Damage to your home during the earthquake:</w:t>
      </w:r>
    </w:p>
    <w:p w14:paraId="141B489A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Did you lose loved ones in the earthquake?</w:t>
      </w:r>
    </w:p>
    <w:p w14:paraId="7C106DC2" w14:textId="77777777" w:rsid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>Whom did you lose?</w:t>
      </w:r>
    </w:p>
    <w:p w14:paraId="13F854F8" w14:textId="48D72F2E" w:rsidR="006C6578" w:rsidRPr="001E1A22" w:rsidRDefault="001E1A22" w:rsidP="001E1A22">
      <w:pPr>
        <w:pStyle w:val="ListeParagraf"/>
        <w:numPr>
          <w:ilvl w:val="0"/>
          <w:numId w:val="2"/>
        </w:numPr>
        <w:spacing w:after="200" w:line="276" w:lineRule="auto"/>
        <w:ind w:left="426" w:hanging="42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1E1A22">
        <w:rPr>
          <w:rFonts w:ascii="Times New Roman" w:eastAsia="Calibri" w:hAnsi="Times New Roman" w:cs="Times New Roman"/>
          <w:sz w:val="20"/>
          <w:szCs w:val="20"/>
        </w:rPr>
        <w:t xml:space="preserve">Frequency of thoughts about death: (Constantly) (Sometimes) </w:t>
      </w:r>
      <w:r>
        <w:rPr>
          <w:rFonts w:ascii="Times New Roman" w:eastAsia="Calibri" w:hAnsi="Times New Roman" w:cs="Times New Roman"/>
          <w:sz w:val="20"/>
          <w:szCs w:val="20"/>
        </w:rPr>
        <w:t>(</w:t>
      </w:r>
      <w:r w:rsidRPr="001E1A22">
        <w:rPr>
          <w:rFonts w:ascii="Times New Roman" w:eastAsia="Calibri" w:hAnsi="Times New Roman" w:cs="Times New Roman"/>
          <w:sz w:val="20"/>
          <w:szCs w:val="20"/>
        </w:rPr>
        <w:t>Occasionally</w:t>
      </w:r>
      <w:r>
        <w:rPr>
          <w:rFonts w:ascii="Times New Roman" w:eastAsia="Calibri" w:hAnsi="Times New Roman" w:cs="Times New Roman"/>
          <w:sz w:val="20"/>
          <w:szCs w:val="20"/>
        </w:rPr>
        <w:t>)</w:t>
      </w:r>
      <w:r w:rsidRPr="001E1A22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1E1A22">
        <w:rPr>
          <w:rFonts w:ascii="Times New Roman" w:eastAsia="Calibri" w:hAnsi="Times New Roman" w:cs="Times New Roman"/>
          <w:sz w:val="20"/>
          <w:szCs w:val="20"/>
        </w:rPr>
        <w:t>(Never)</w:t>
      </w:r>
      <w:r w:rsidR="006C6578" w:rsidRPr="001E1A22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16D1C443" w14:textId="1388E1D7" w:rsidR="006C6578" w:rsidRPr="005444BF" w:rsidRDefault="000A2305" w:rsidP="006C657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A2305">
        <w:rPr>
          <w:rFonts w:ascii="Times New Roman" w:hAnsi="Times New Roman" w:cs="Times New Roman"/>
          <w:b/>
          <w:bCs/>
          <w:sz w:val="20"/>
          <w:szCs w:val="20"/>
        </w:rPr>
        <w:t>Post-Earthquake Trauma Level Determination Scal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39"/>
        <w:gridCol w:w="2297"/>
        <w:gridCol w:w="1350"/>
        <w:gridCol w:w="1194"/>
        <w:gridCol w:w="1194"/>
        <w:gridCol w:w="1194"/>
        <w:gridCol w:w="1194"/>
      </w:tblGrid>
      <w:tr w:rsidR="002406DB" w:rsidRPr="00443A01" w14:paraId="1EDF08C8" w14:textId="77777777" w:rsidTr="002406DB">
        <w:tc>
          <w:tcPr>
            <w:tcW w:w="639" w:type="dxa"/>
          </w:tcPr>
          <w:p w14:paraId="0862EDC6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2297" w:type="dxa"/>
          </w:tcPr>
          <w:p w14:paraId="56487795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52060E0" w14:textId="1D6F9299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 xml:space="preserve">Strongly Disagree </w:t>
            </w:r>
          </w:p>
        </w:tc>
        <w:tc>
          <w:tcPr>
            <w:tcW w:w="1194" w:type="dxa"/>
          </w:tcPr>
          <w:p w14:paraId="363151BC" w14:textId="2DC26829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 xml:space="preserve">Slightly Agree </w:t>
            </w:r>
          </w:p>
        </w:tc>
        <w:tc>
          <w:tcPr>
            <w:tcW w:w="1194" w:type="dxa"/>
          </w:tcPr>
          <w:p w14:paraId="1D196367" w14:textId="4E01198C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 xml:space="preserve">Moderately Agree </w:t>
            </w:r>
          </w:p>
        </w:tc>
        <w:tc>
          <w:tcPr>
            <w:tcW w:w="1194" w:type="dxa"/>
          </w:tcPr>
          <w:p w14:paraId="7207328B" w14:textId="32C517FC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 xml:space="preserve">Highly Agree </w:t>
            </w:r>
          </w:p>
        </w:tc>
        <w:tc>
          <w:tcPr>
            <w:tcW w:w="1194" w:type="dxa"/>
          </w:tcPr>
          <w:p w14:paraId="192AED51" w14:textId="4E35DC70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Completely Agree</w:t>
            </w:r>
          </w:p>
        </w:tc>
      </w:tr>
      <w:tr w:rsidR="002406DB" w:rsidRPr="00443A01" w14:paraId="33D9D47D" w14:textId="77777777" w:rsidTr="002406DB">
        <w:tc>
          <w:tcPr>
            <w:tcW w:w="639" w:type="dxa"/>
          </w:tcPr>
          <w:p w14:paraId="6D6097A7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7" w:type="dxa"/>
          </w:tcPr>
          <w:p w14:paraId="2DA6C7F2" w14:textId="7FE685C3" w:rsidR="002406DB" w:rsidRP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b/>
                <w:bCs/>
                <w:sz w:val="20"/>
                <w:szCs w:val="20"/>
              </w:rPr>
              <w:t>Behavioral Problems</w:t>
            </w:r>
          </w:p>
        </w:tc>
        <w:tc>
          <w:tcPr>
            <w:tcW w:w="1350" w:type="dxa"/>
          </w:tcPr>
          <w:p w14:paraId="7251668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7D649A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2D4E0B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BBCA94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FB73E3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14A33ABB" w14:textId="77777777" w:rsidTr="002406DB">
        <w:tc>
          <w:tcPr>
            <w:tcW w:w="639" w:type="dxa"/>
          </w:tcPr>
          <w:p w14:paraId="46B98E76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297" w:type="dxa"/>
          </w:tcPr>
          <w:p w14:paraId="579B108B" w14:textId="16ED8405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am experiencing loss of appetite.</w:t>
            </w:r>
          </w:p>
        </w:tc>
        <w:tc>
          <w:tcPr>
            <w:tcW w:w="1350" w:type="dxa"/>
          </w:tcPr>
          <w:p w14:paraId="72D68FDE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C5A1CA7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80A06D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3B432B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30AE94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03B10408" w14:textId="77777777" w:rsidTr="002406DB">
        <w:tc>
          <w:tcPr>
            <w:tcW w:w="639" w:type="dxa"/>
          </w:tcPr>
          <w:p w14:paraId="5510E2C9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297" w:type="dxa"/>
          </w:tcPr>
          <w:p w14:paraId="03D92478" w14:textId="45B291C5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have become a more angry/irritable person.</w:t>
            </w:r>
          </w:p>
        </w:tc>
        <w:tc>
          <w:tcPr>
            <w:tcW w:w="1350" w:type="dxa"/>
          </w:tcPr>
          <w:p w14:paraId="3C58D534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6F7FBE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288198C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A48EC06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A9365B0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3F263F56" w14:textId="77777777" w:rsidTr="002406DB">
        <w:tc>
          <w:tcPr>
            <w:tcW w:w="639" w:type="dxa"/>
          </w:tcPr>
          <w:p w14:paraId="38F45A62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297" w:type="dxa"/>
          </w:tcPr>
          <w:p w14:paraId="113C3347" w14:textId="022094D8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am having nightmares.</w:t>
            </w:r>
          </w:p>
        </w:tc>
        <w:tc>
          <w:tcPr>
            <w:tcW w:w="1350" w:type="dxa"/>
          </w:tcPr>
          <w:p w14:paraId="4D87DDD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0558F83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D6F86B5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A8F99CE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20C5BB0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5AFC570D" w14:textId="77777777" w:rsidTr="002406DB">
        <w:tc>
          <w:tcPr>
            <w:tcW w:w="639" w:type="dxa"/>
          </w:tcPr>
          <w:p w14:paraId="39589C43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297" w:type="dxa"/>
          </w:tcPr>
          <w:p w14:paraId="176F7DE6" w14:textId="4F14006B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cannot enter closed spaces due to the fear of an earthquake.</w:t>
            </w:r>
          </w:p>
        </w:tc>
        <w:tc>
          <w:tcPr>
            <w:tcW w:w="1350" w:type="dxa"/>
          </w:tcPr>
          <w:p w14:paraId="2B3DA5F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713C9AB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D2C8B06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0DE4038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952726C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5ECA72FC" w14:textId="77777777" w:rsidTr="002406DB">
        <w:tc>
          <w:tcPr>
            <w:tcW w:w="639" w:type="dxa"/>
          </w:tcPr>
          <w:p w14:paraId="1DA461F2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7" w:type="dxa"/>
          </w:tcPr>
          <w:p w14:paraId="464E3AAF" w14:textId="17792237" w:rsidR="002406DB" w:rsidRP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b/>
                <w:bCs/>
                <w:sz w:val="20"/>
                <w:szCs w:val="20"/>
              </w:rPr>
              <w:t>Emotional Limitations</w:t>
            </w:r>
          </w:p>
        </w:tc>
        <w:tc>
          <w:tcPr>
            <w:tcW w:w="1350" w:type="dxa"/>
          </w:tcPr>
          <w:p w14:paraId="422E2723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FA04234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218B296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887FB55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3C1D9B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65891131" w14:textId="77777777" w:rsidTr="002406DB">
        <w:tc>
          <w:tcPr>
            <w:tcW w:w="639" w:type="dxa"/>
          </w:tcPr>
          <w:p w14:paraId="17AA1327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297" w:type="dxa"/>
          </w:tcPr>
          <w:p w14:paraId="72AD7E54" w14:textId="4B560F6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have lost my sense of security about the future.</w:t>
            </w:r>
          </w:p>
        </w:tc>
        <w:tc>
          <w:tcPr>
            <w:tcW w:w="1350" w:type="dxa"/>
          </w:tcPr>
          <w:p w14:paraId="04D4617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2AAE884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1A7003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EBF5BC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E2FA99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2949986D" w14:textId="77777777" w:rsidTr="002406DB">
        <w:tc>
          <w:tcPr>
            <w:tcW w:w="639" w:type="dxa"/>
          </w:tcPr>
          <w:p w14:paraId="566565C2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297" w:type="dxa"/>
          </w:tcPr>
          <w:p w14:paraId="0AFD9EF8" w14:textId="09844E62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t feels like life has no meaning anymore.</w:t>
            </w:r>
          </w:p>
        </w:tc>
        <w:tc>
          <w:tcPr>
            <w:tcW w:w="1350" w:type="dxa"/>
          </w:tcPr>
          <w:p w14:paraId="3EC83B4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295F81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E5A7AA4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01FD6F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085D504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609CD1E3" w14:textId="77777777" w:rsidTr="002406DB">
        <w:tc>
          <w:tcPr>
            <w:tcW w:w="639" w:type="dxa"/>
          </w:tcPr>
          <w:p w14:paraId="07695A41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297" w:type="dxa"/>
          </w:tcPr>
          <w:p w14:paraId="6FB8279F" w14:textId="5D12271A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My desire to live has decreased after what I have experienced.</w:t>
            </w:r>
          </w:p>
        </w:tc>
        <w:tc>
          <w:tcPr>
            <w:tcW w:w="1350" w:type="dxa"/>
          </w:tcPr>
          <w:p w14:paraId="06D4E335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01D1B6E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7B2271F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893BA23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6589D7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5E732776" w14:textId="77777777" w:rsidTr="002406DB">
        <w:tc>
          <w:tcPr>
            <w:tcW w:w="639" w:type="dxa"/>
          </w:tcPr>
          <w:p w14:paraId="7B2CE97F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297" w:type="dxa"/>
          </w:tcPr>
          <w:p w14:paraId="0506ACE5" w14:textId="7F50A72A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My regrets about what I have done in my life have increased after the earthquake.</w:t>
            </w:r>
          </w:p>
        </w:tc>
        <w:tc>
          <w:tcPr>
            <w:tcW w:w="1350" w:type="dxa"/>
          </w:tcPr>
          <w:p w14:paraId="6C237520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75145B6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3EC1EF8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46D17B7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83398A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586F48B8" w14:textId="77777777" w:rsidTr="002406DB">
        <w:tc>
          <w:tcPr>
            <w:tcW w:w="639" w:type="dxa"/>
          </w:tcPr>
          <w:p w14:paraId="02BDC4F2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297" w:type="dxa"/>
          </w:tcPr>
          <w:p w14:paraId="45391AAE" w14:textId="65C4A283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feel very helpless/powerless.</w:t>
            </w:r>
          </w:p>
        </w:tc>
        <w:tc>
          <w:tcPr>
            <w:tcW w:w="1350" w:type="dxa"/>
          </w:tcPr>
          <w:p w14:paraId="3AC169D8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9064BC7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195CFA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B4B587D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48E76C6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37C3AE4E" w14:textId="77777777" w:rsidTr="002406DB">
        <w:tc>
          <w:tcPr>
            <w:tcW w:w="639" w:type="dxa"/>
          </w:tcPr>
          <w:p w14:paraId="40459CED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7" w:type="dxa"/>
          </w:tcPr>
          <w:p w14:paraId="49A20105" w14:textId="39C74785" w:rsidR="002406DB" w:rsidRP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b/>
                <w:bCs/>
                <w:sz w:val="20"/>
                <w:szCs w:val="20"/>
              </w:rPr>
              <w:t>Affective</w:t>
            </w:r>
          </w:p>
        </w:tc>
        <w:tc>
          <w:tcPr>
            <w:tcW w:w="1350" w:type="dxa"/>
          </w:tcPr>
          <w:p w14:paraId="670DFD3F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EB95153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671A529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0D9DEB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1424E54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2446C709" w14:textId="77777777" w:rsidTr="002406DB">
        <w:tc>
          <w:tcPr>
            <w:tcW w:w="639" w:type="dxa"/>
          </w:tcPr>
          <w:p w14:paraId="6902AC3E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297" w:type="dxa"/>
          </w:tcPr>
          <w:p w14:paraId="2696B26C" w14:textId="4A0311E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Needing help hurts my pride.</w:t>
            </w:r>
          </w:p>
        </w:tc>
        <w:tc>
          <w:tcPr>
            <w:tcW w:w="1350" w:type="dxa"/>
          </w:tcPr>
          <w:p w14:paraId="7E47A249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D29CE8C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7E5866E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B63254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59A8756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3C98C076" w14:textId="77777777" w:rsidTr="002406DB">
        <w:tc>
          <w:tcPr>
            <w:tcW w:w="639" w:type="dxa"/>
          </w:tcPr>
          <w:p w14:paraId="4A4E611C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297" w:type="dxa"/>
          </w:tcPr>
          <w:p w14:paraId="3BF05BE5" w14:textId="13A333B3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have started to pay more attention to my behavior/relationships after the earthquake.</w:t>
            </w:r>
          </w:p>
        </w:tc>
        <w:tc>
          <w:tcPr>
            <w:tcW w:w="1350" w:type="dxa"/>
          </w:tcPr>
          <w:p w14:paraId="0F02292D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0F253AD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B80F3C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D142023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8219D34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7D70E568" w14:textId="77777777" w:rsidTr="002406DB">
        <w:tc>
          <w:tcPr>
            <w:tcW w:w="639" w:type="dxa"/>
          </w:tcPr>
          <w:p w14:paraId="4B1C5059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297" w:type="dxa"/>
          </w:tcPr>
          <w:p w14:paraId="18434C3D" w14:textId="4A6C2812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appreciate the value of my life more.</w:t>
            </w:r>
          </w:p>
        </w:tc>
        <w:tc>
          <w:tcPr>
            <w:tcW w:w="1350" w:type="dxa"/>
          </w:tcPr>
          <w:p w14:paraId="68D074D5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01F03D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0E24D1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4B4D907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8F6C1AE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7E2A1E85" w14:textId="77777777" w:rsidTr="002406DB">
        <w:tc>
          <w:tcPr>
            <w:tcW w:w="639" w:type="dxa"/>
          </w:tcPr>
          <w:p w14:paraId="6F1DC5A2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297" w:type="dxa"/>
          </w:tcPr>
          <w:p w14:paraId="6433C59F" w14:textId="5F6F99BC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have become very emotional/I cry for no reason.</w:t>
            </w:r>
          </w:p>
        </w:tc>
        <w:tc>
          <w:tcPr>
            <w:tcW w:w="1350" w:type="dxa"/>
          </w:tcPr>
          <w:p w14:paraId="313142A6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9D6A4A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A76BBE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812AF8F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FE5CE5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214A92C0" w14:textId="77777777" w:rsidTr="002406DB">
        <w:tc>
          <w:tcPr>
            <w:tcW w:w="639" w:type="dxa"/>
          </w:tcPr>
          <w:p w14:paraId="30E1CDA0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7" w:type="dxa"/>
          </w:tcPr>
          <w:p w14:paraId="619A4FF6" w14:textId="0D6AF19C" w:rsidR="002406DB" w:rsidRP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b/>
                <w:bCs/>
                <w:sz w:val="20"/>
                <w:szCs w:val="20"/>
              </w:rPr>
              <w:t>Cognitive Restructuring</w:t>
            </w:r>
          </w:p>
        </w:tc>
        <w:tc>
          <w:tcPr>
            <w:tcW w:w="1350" w:type="dxa"/>
          </w:tcPr>
          <w:p w14:paraId="77FA6C3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D16E16F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1D33C9C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FC90BFB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EDD77D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:rsidRPr="00443A01" w14:paraId="77B1B103" w14:textId="77777777" w:rsidTr="002406DB">
        <w:tc>
          <w:tcPr>
            <w:tcW w:w="639" w:type="dxa"/>
          </w:tcPr>
          <w:p w14:paraId="44EC92F6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297" w:type="dxa"/>
          </w:tcPr>
          <w:p w14:paraId="42CEBE95" w14:textId="1DD08311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worry about my children/parents/friends.</w:t>
            </w:r>
          </w:p>
        </w:tc>
        <w:tc>
          <w:tcPr>
            <w:tcW w:w="1350" w:type="dxa"/>
          </w:tcPr>
          <w:p w14:paraId="10724475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AB8E651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2687289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BFEEC0E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6DB29958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14:paraId="537DCA63" w14:textId="77777777" w:rsidTr="002406DB">
        <w:tc>
          <w:tcPr>
            <w:tcW w:w="639" w:type="dxa"/>
          </w:tcPr>
          <w:p w14:paraId="76E0BD97" w14:textId="77777777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1A7DE8">
              <w:rPr>
                <w:rFonts w:ascii="Times New Roman" w:hAnsi="Times New Roman"/>
                <w:sz w:val="20"/>
                <w:szCs w:val="20"/>
              </w:rPr>
              <w:lastRenderedPageBreak/>
              <w:t>15</w:t>
            </w:r>
          </w:p>
        </w:tc>
        <w:tc>
          <w:tcPr>
            <w:tcW w:w="2297" w:type="dxa"/>
          </w:tcPr>
          <w:p w14:paraId="26D653A7" w14:textId="4A40CD49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am anxious with the thought that an earthquake might happen at any moment.</w:t>
            </w:r>
          </w:p>
        </w:tc>
        <w:tc>
          <w:tcPr>
            <w:tcW w:w="1350" w:type="dxa"/>
          </w:tcPr>
          <w:p w14:paraId="0753E2A5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382A9787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503E9BD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22ACD62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F15D44A" w14:textId="77777777" w:rsidR="002406DB" w:rsidRPr="005444BF" w:rsidRDefault="002406DB" w:rsidP="002406DB">
            <w:pPr>
              <w:rPr>
                <w:rFonts w:ascii="Times New Roman" w:eastAsiaTheme="minorHAnsi" w:hAnsi="Times New Roman"/>
                <w:sz w:val="20"/>
                <w:szCs w:val="20"/>
              </w:rPr>
            </w:pPr>
          </w:p>
        </w:tc>
      </w:tr>
      <w:tr w:rsidR="002406DB" w14:paraId="73A03967" w14:textId="77777777" w:rsidTr="002406DB">
        <w:tc>
          <w:tcPr>
            <w:tcW w:w="639" w:type="dxa"/>
          </w:tcPr>
          <w:p w14:paraId="1BCA17F3" w14:textId="77777777" w:rsid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297" w:type="dxa"/>
          </w:tcPr>
          <w:p w14:paraId="330592E7" w14:textId="14A6D30F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mages of the earthquake come to my mind.</w:t>
            </w:r>
          </w:p>
        </w:tc>
        <w:tc>
          <w:tcPr>
            <w:tcW w:w="1350" w:type="dxa"/>
          </w:tcPr>
          <w:p w14:paraId="77E188A6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2443541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DBBB649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54CE6CA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23E85CF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14:paraId="183C5F99" w14:textId="77777777" w:rsidTr="002406DB">
        <w:tc>
          <w:tcPr>
            <w:tcW w:w="639" w:type="dxa"/>
          </w:tcPr>
          <w:p w14:paraId="64C71123" w14:textId="77777777" w:rsid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297" w:type="dxa"/>
          </w:tcPr>
          <w:p w14:paraId="43E95B22" w14:textId="767D9D0F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am worried about the future.</w:t>
            </w:r>
          </w:p>
        </w:tc>
        <w:tc>
          <w:tcPr>
            <w:tcW w:w="1350" w:type="dxa"/>
          </w:tcPr>
          <w:p w14:paraId="6A5A0502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A7F1FE1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9F6C1C6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A7483E6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2F4E685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14:paraId="619C1E4F" w14:textId="77777777" w:rsidTr="002406DB">
        <w:tc>
          <w:tcPr>
            <w:tcW w:w="639" w:type="dxa"/>
          </w:tcPr>
          <w:p w14:paraId="5F2C3DE8" w14:textId="77777777" w:rsid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97" w:type="dxa"/>
          </w:tcPr>
          <w:p w14:paraId="3F4FD881" w14:textId="19489ACD" w:rsidR="002406DB" w:rsidRP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b/>
                <w:bCs/>
                <w:sz w:val="20"/>
                <w:szCs w:val="20"/>
              </w:rPr>
              <w:t>Sleep Problems</w:t>
            </w:r>
          </w:p>
        </w:tc>
        <w:tc>
          <w:tcPr>
            <w:tcW w:w="1350" w:type="dxa"/>
          </w:tcPr>
          <w:p w14:paraId="7531A3ED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C6ABDDA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6020652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6B9657C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1771CE3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14:paraId="69E0BB7F" w14:textId="77777777" w:rsidTr="002406DB">
        <w:tc>
          <w:tcPr>
            <w:tcW w:w="639" w:type="dxa"/>
          </w:tcPr>
          <w:p w14:paraId="3D43A17A" w14:textId="77777777" w:rsid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297" w:type="dxa"/>
          </w:tcPr>
          <w:p w14:paraId="6696AAEC" w14:textId="46079F63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wake up suddenly from sleep.</w:t>
            </w:r>
          </w:p>
        </w:tc>
        <w:tc>
          <w:tcPr>
            <w:tcW w:w="1350" w:type="dxa"/>
          </w:tcPr>
          <w:p w14:paraId="3D280543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35EB9E6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240E8F3D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5D99D31A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1447245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14:paraId="066E4A0D" w14:textId="77777777" w:rsidTr="002406DB">
        <w:tc>
          <w:tcPr>
            <w:tcW w:w="639" w:type="dxa"/>
          </w:tcPr>
          <w:p w14:paraId="6D85EFD8" w14:textId="77777777" w:rsid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297" w:type="dxa"/>
          </w:tcPr>
          <w:p w14:paraId="464F2336" w14:textId="4FB26211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have difficulty falling asleep.</w:t>
            </w:r>
          </w:p>
        </w:tc>
        <w:tc>
          <w:tcPr>
            <w:tcW w:w="1350" w:type="dxa"/>
          </w:tcPr>
          <w:p w14:paraId="65069E44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9F273C4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54FF09B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6CE5250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4387F0A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14:paraId="13660696" w14:textId="77777777" w:rsidTr="002406DB">
        <w:tc>
          <w:tcPr>
            <w:tcW w:w="639" w:type="dxa"/>
          </w:tcPr>
          <w:p w14:paraId="501B76AA" w14:textId="77777777" w:rsidR="002406DB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297" w:type="dxa"/>
          </w:tcPr>
          <w:p w14:paraId="48A43C76" w14:textId="1A639FF3" w:rsidR="002406DB" w:rsidRPr="001A7DE8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  <w:r w:rsidRPr="002406DB">
              <w:rPr>
                <w:rFonts w:ascii="Times New Roman" w:hAnsi="Times New Roman"/>
                <w:sz w:val="20"/>
                <w:szCs w:val="20"/>
              </w:rPr>
              <w:t>I sleep less.</w:t>
            </w:r>
          </w:p>
        </w:tc>
        <w:tc>
          <w:tcPr>
            <w:tcW w:w="1350" w:type="dxa"/>
          </w:tcPr>
          <w:p w14:paraId="5FB05980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0B666D27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737628FD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170F581D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4" w:type="dxa"/>
          </w:tcPr>
          <w:p w14:paraId="42B42115" w14:textId="77777777" w:rsidR="002406DB" w:rsidRPr="005444BF" w:rsidRDefault="002406DB" w:rsidP="002406D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8F63655" w14:textId="77777777" w:rsidR="006C6578" w:rsidRDefault="006C6578" w:rsidP="006C6578">
      <w:pPr>
        <w:rPr>
          <w:rFonts w:ascii="Times New Roman" w:hAnsi="Times New Roman" w:cs="Times New Roman"/>
          <w:bCs/>
        </w:rPr>
      </w:pPr>
    </w:p>
    <w:p w14:paraId="588F3551" w14:textId="09B1D672" w:rsidR="006C6578" w:rsidRPr="00523260" w:rsidRDefault="000A2305" w:rsidP="006C6578">
      <w:pPr>
        <w:ind w:firstLine="708"/>
        <w:jc w:val="center"/>
        <w:rPr>
          <w:rFonts w:ascii="Times New Roman" w:hAnsi="Times New Roman" w:cs="Times New Roman"/>
          <w:b/>
          <w:bCs/>
        </w:rPr>
      </w:pPr>
      <w:r w:rsidRPr="000A2305">
        <w:rPr>
          <w:rFonts w:ascii="Times New Roman" w:hAnsi="Times New Roman" w:cs="Times New Roman"/>
          <w:b/>
          <w:bCs/>
        </w:rPr>
        <w:t>Good Death Scal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443"/>
        <w:gridCol w:w="1133"/>
        <w:gridCol w:w="1274"/>
        <w:gridCol w:w="1218"/>
        <w:gridCol w:w="994"/>
      </w:tblGrid>
      <w:tr w:rsidR="000A2305" w:rsidRPr="000A2305" w14:paraId="08E2AF9A" w14:textId="77777777" w:rsidTr="002406DB">
        <w:tc>
          <w:tcPr>
            <w:tcW w:w="4547" w:type="dxa"/>
          </w:tcPr>
          <w:p w14:paraId="08FD477C" w14:textId="77777777" w:rsidR="000A2305" w:rsidRPr="000A2305" w:rsidRDefault="000A2305" w:rsidP="000A230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7AC1877" w14:textId="185122FC" w:rsidR="000A2305" w:rsidRPr="000A2305" w:rsidRDefault="000A2305" w:rsidP="000A230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 xml:space="preserve">1=Not important </w:t>
            </w:r>
          </w:p>
        </w:tc>
        <w:tc>
          <w:tcPr>
            <w:tcW w:w="1257" w:type="dxa"/>
          </w:tcPr>
          <w:p w14:paraId="203384D1" w14:textId="59419DAA" w:rsidR="000A2305" w:rsidRPr="000A2305" w:rsidRDefault="000A2305" w:rsidP="000A230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 xml:space="preserve">2=Somewhat important </w:t>
            </w:r>
          </w:p>
        </w:tc>
        <w:tc>
          <w:tcPr>
            <w:tcW w:w="1138" w:type="dxa"/>
          </w:tcPr>
          <w:p w14:paraId="737B1BDE" w14:textId="5358CE06" w:rsidR="000A2305" w:rsidRPr="000A2305" w:rsidRDefault="000A2305" w:rsidP="000A230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 xml:space="preserve">3=Important </w:t>
            </w:r>
          </w:p>
        </w:tc>
        <w:tc>
          <w:tcPr>
            <w:tcW w:w="982" w:type="dxa"/>
          </w:tcPr>
          <w:p w14:paraId="54E8FA99" w14:textId="10E4B14C" w:rsidR="000A2305" w:rsidRPr="000A2305" w:rsidRDefault="000A2305" w:rsidP="000A230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4=Very important</w:t>
            </w:r>
          </w:p>
        </w:tc>
      </w:tr>
      <w:tr w:rsidR="002406DB" w:rsidRPr="000A2305" w14:paraId="3F0241B7" w14:textId="77777777" w:rsidTr="002406DB">
        <w:tc>
          <w:tcPr>
            <w:tcW w:w="4547" w:type="dxa"/>
          </w:tcPr>
          <w:p w14:paraId="7B776F9F" w14:textId="7345C661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Sudden and largely painless death</w:t>
            </w:r>
          </w:p>
        </w:tc>
        <w:tc>
          <w:tcPr>
            <w:tcW w:w="1138" w:type="dxa"/>
          </w:tcPr>
          <w:p w14:paraId="30022E4F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5EB756CD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A89E8F7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57BB142F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71AD9A38" w14:textId="77777777" w:rsidTr="002406DB">
        <w:tc>
          <w:tcPr>
            <w:tcW w:w="4547" w:type="dxa"/>
          </w:tcPr>
          <w:p w14:paraId="549FDFDF" w14:textId="4A8D4EA9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Short duration of death</w:t>
            </w:r>
          </w:p>
        </w:tc>
        <w:tc>
          <w:tcPr>
            <w:tcW w:w="1138" w:type="dxa"/>
          </w:tcPr>
          <w:p w14:paraId="145C586A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35B88B49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03C452E1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1DAC2FAC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08A232E9" w14:textId="77777777" w:rsidTr="002406DB">
        <w:tc>
          <w:tcPr>
            <w:tcW w:w="4547" w:type="dxa"/>
          </w:tcPr>
          <w:p w14:paraId="2C025426" w14:textId="30F67D4A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Sudden and unexpected death</w:t>
            </w:r>
          </w:p>
        </w:tc>
        <w:tc>
          <w:tcPr>
            <w:tcW w:w="1138" w:type="dxa"/>
          </w:tcPr>
          <w:p w14:paraId="70630EB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339802B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6FF6AFE2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65C66F21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0A94544B" w14:textId="77777777" w:rsidTr="002406DB">
        <w:tc>
          <w:tcPr>
            <w:tcW w:w="4547" w:type="dxa"/>
          </w:tcPr>
          <w:p w14:paraId="5187DA07" w14:textId="2B9FEA2C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Family and doctors observing the person's wishes</w:t>
            </w:r>
          </w:p>
        </w:tc>
        <w:tc>
          <w:tcPr>
            <w:tcW w:w="1138" w:type="dxa"/>
          </w:tcPr>
          <w:p w14:paraId="63C42006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60D6C14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BF83CAA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7D3C3A45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154581F1" w14:textId="77777777" w:rsidTr="002406DB">
        <w:tc>
          <w:tcPr>
            <w:tcW w:w="4547" w:type="dxa"/>
          </w:tcPr>
          <w:p w14:paraId="77727205" w14:textId="353FF1C8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Death occurring naturally without technical devices</w:t>
            </w:r>
          </w:p>
        </w:tc>
        <w:tc>
          <w:tcPr>
            <w:tcW w:w="1138" w:type="dxa"/>
          </w:tcPr>
          <w:p w14:paraId="7C8D3388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FFEE337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005F83BC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6B4D7319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60C3998B" w14:textId="77777777" w:rsidTr="002406DB">
        <w:tc>
          <w:tcPr>
            <w:tcW w:w="4547" w:type="dxa"/>
          </w:tcPr>
          <w:p w14:paraId="2696C628" w14:textId="255ABB13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Peaceful death</w:t>
            </w:r>
          </w:p>
        </w:tc>
        <w:tc>
          <w:tcPr>
            <w:tcW w:w="1138" w:type="dxa"/>
          </w:tcPr>
          <w:p w14:paraId="013CAA93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0F688C2B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8D5FB08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040C23BC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7204A371" w14:textId="77777777" w:rsidTr="002406DB">
        <w:tc>
          <w:tcPr>
            <w:tcW w:w="4547" w:type="dxa"/>
          </w:tcPr>
          <w:p w14:paraId="4AE656D1" w14:textId="148D01A3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Presence of loved ones</w:t>
            </w:r>
          </w:p>
        </w:tc>
        <w:tc>
          <w:tcPr>
            <w:tcW w:w="1138" w:type="dxa"/>
          </w:tcPr>
          <w:p w14:paraId="019D6A4B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0F0374F9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12AB3101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4C83A959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73E1B82E" w14:textId="77777777" w:rsidTr="002406DB">
        <w:tc>
          <w:tcPr>
            <w:tcW w:w="4547" w:type="dxa"/>
          </w:tcPr>
          <w:p w14:paraId="36FF21FC" w14:textId="767D7978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Meeting the person's spiritual needs</w:t>
            </w:r>
          </w:p>
        </w:tc>
        <w:tc>
          <w:tcPr>
            <w:tcW w:w="1138" w:type="dxa"/>
          </w:tcPr>
          <w:p w14:paraId="74C784C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53EBEE2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732DBB3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3C751CE1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44366F51" w14:textId="77777777" w:rsidTr="002406DB">
        <w:tc>
          <w:tcPr>
            <w:tcW w:w="4547" w:type="dxa"/>
          </w:tcPr>
          <w:p w14:paraId="3563B1C0" w14:textId="7F232F6E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Acceptance of death by the person</w:t>
            </w:r>
          </w:p>
        </w:tc>
        <w:tc>
          <w:tcPr>
            <w:tcW w:w="1138" w:type="dxa"/>
          </w:tcPr>
          <w:p w14:paraId="4CA6E219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393CC0A2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6AB6E1BD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04FEF62A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3D8D4D1D" w14:textId="77777777" w:rsidTr="002406DB">
        <w:tc>
          <w:tcPr>
            <w:tcW w:w="4547" w:type="dxa"/>
          </w:tcPr>
          <w:p w14:paraId="775949E5" w14:textId="2F6D937F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Having a chance to complete important duties</w:t>
            </w:r>
          </w:p>
        </w:tc>
        <w:tc>
          <w:tcPr>
            <w:tcW w:w="1138" w:type="dxa"/>
          </w:tcPr>
          <w:p w14:paraId="3774BD5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14919DA3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1592B91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44E919BD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00E6C5B1" w14:textId="77777777" w:rsidTr="002406DB">
        <w:tc>
          <w:tcPr>
            <w:tcW w:w="4547" w:type="dxa"/>
          </w:tcPr>
          <w:p w14:paraId="70D42920" w14:textId="7E07AFA8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Having an opportunity to say goodbye</w:t>
            </w:r>
          </w:p>
        </w:tc>
        <w:tc>
          <w:tcPr>
            <w:tcW w:w="1138" w:type="dxa"/>
          </w:tcPr>
          <w:p w14:paraId="163A976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60D01287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2963AE65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70261B00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42D57CC7" w14:textId="77777777" w:rsidTr="002406DB">
        <w:tc>
          <w:tcPr>
            <w:tcW w:w="4547" w:type="dxa"/>
          </w:tcPr>
          <w:p w14:paraId="303ABFFD" w14:textId="5328779E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Being at home</w:t>
            </w:r>
          </w:p>
        </w:tc>
        <w:tc>
          <w:tcPr>
            <w:tcW w:w="1138" w:type="dxa"/>
          </w:tcPr>
          <w:p w14:paraId="58E41896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190295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528FC879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710AB52D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115CCD1E" w14:textId="77777777" w:rsidTr="002406DB">
        <w:tc>
          <w:tcPr>
            <w:tcW w:w="4547" w:type="dxa"/>
          </w:tcPr>
          <w:p w14:paraId="1320BAD5" w14:textId="559E1FFF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Living until very important events occur</w:t>
            </w:r>
          </w:p>
        </w:tc>
        <w:tc>
          <w:tcPr>
            <w:tcW w:w="1138" w:type="dxa"/>
          </w:tcPr>
          <w:p w14:paraId="69AC3D5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0FBB1DA3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186CAB91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1BFE99B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482A45B0" w14:textId="77777777" w:rsidTr="002406DB">
        <w:tc>
          <w:tcPr>
            <w:tcW w:w="4547" w:type="dxa"/>
          </w:tcPr>
          <w:p w14:paraId="3035A921" w14:textId="2A798573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Death occurring during sleep</w:t>
            </w:r>
          </w:p>
        </w:tc>
        <w:tc>
          <w:tcPr>
            <w:tcW w:w="1138" w:type="dxa"/>
          </w:tcPr>
          <w:p w14:paraId="15A6176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1FDD9288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124B2E65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693F9B00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1F07B0B6" w14:textId="77777777" w:rsidTr="002406DB">
        <w:tc>
          <w:tcPr>
            <w:tcW w:w="4547" w:type="dxa"/>
          </w:tcPr>
          <w:p w14:paraId="18C03FFD" w14:textId="32A8E82C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Having mental functions intact until death</w:t>
            </w:r>
          </w:p>
        </w:tc>
        <w:tc>
          <w:tcPr>
            <w:tcW w:w="1138" w:type="dxa"/>
          </w:tcPr>
          <w:p w14:paraId="22639897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61E19DDD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27720C4A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5D4E4707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5FE2396D" w14:textId="77777777" w:rsidTr="002406DB">
        <w:tc>
          <w:tcPr>
            <w:tcW w:w="4547" w:type="dxa"/>
          </w:tcPr>
          <w:p w14:paraId="0512EF71" w14:textId="665E8005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Having control over bodily functions until death</w:t>
            </w:r>
          </w:p>
        </w:tc>
        <w:tc>
          <w:tcPr>
            <w:tcW w:w="1138" w:type="dxa"/>
          </w:tcPr>
          <w:p w14:paraId="427873CE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1FF70B1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5F92FB62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24C2CA93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406DB" w:rsidRPr="000A2305" w14:paraId="3B25A511" w14:textId="77777777" w:rsidTr="002406DB">
        <w:tc>
          <w:tcPr>
            <w:tcW w:w="4547" w:type="dxa"/>
          </w:tcPr>
          <w:p w14:paraId="04C1E424" w14:textId="1BDA8D0A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A2305">
              <w:rPr>
                <w:rFonts w:ascii="Times New Roman" w:hAnsi="Times New Roman"/>
                <w:sz w:val="20"/>
                <w:szCs w:val="20"/>
              </w:rPr>
              <w:t>Having communication abilities until death</w:t>
            </w:r>
          </w:p>
        </w:tc>
        <w:tc>
          <w:tcPr>
            <w:tcW w:w="1138" w:type="dxa"/>
          </w:tcPr>
          <w:p w14:paraId="1D59EEE1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1E2DF140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638CF0FA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310580A9" w14:textId="77777777" w:rsidR="002406DB" w:rsidRPr="000A2305" w:rsidRDefault="002406DB" w:rsidP="002406DB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E3A5691" w14:textId="77777777" w:rsidR="006C6578" w:rsidRPr="000A2305" w:rsidRDefault="006C6578" w:rsidP="006C6578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F17C6E7" w14:textId="77777777" w:rsidR="006C6578" w:rsidRPr="000A2305" w:rsidRDefault="006C6578" w:rsidP="006C6578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E3657AC" w14:textId="77777777" w:rsidR="006C6578" w:rsidRPr="000A2305" w:rsidRDefault="006C6578" w:rsidP="006C6578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25CE2D77" w14:textId="77777777" w:rsidR="006C6578" w:rsidRPr="000A2305" w:rsidRDefault="006C6578" w:rsidP="006C6578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1B2E8BF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7797E244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18D046B6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09357F46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64605B06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5F90D0AA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51A201A4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4F25E265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7B6B1328" w14:textId="77777777" w:rsidR="006C6578" w:rsidRDefault="006C6578" w:rsidP="006C6578">
      <w:pPr>
        <w:jc w:val="both"/>
        <w:rPr>
          <w:rFonts w:ascii="Times New Roman" w:eastAsia="Calibri" w:hAnsi="Times New Roman" w:cs="Times New Roman"/>
        </w:rPr>
      </w:pPr>
    </w:p>
    <w:p w14:paraId="40432742" w14:textId="77777777" w:rsidR="00F528C7" w:rsidRDefault="00F528C7"/>
    <w:sectPr w:rsidR="00F528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5C2A10"/>
    <w:multiLevelType w:val="hybridMultilevel"/>
    <w:tmpl w:val="D63C563C"/>
    <w:lvl w:ilvl="0" w:tplc="041F000F">
      <w:start w:val="1"/>
      <w:numFmt w:val="decimal"/>
      <w:lvlText w:val="%1."/>
      <w:lvlJc w:val="left"/>
      <w:pPr>
        <w:ind w:left="1440" w:hanging="360"/>
      </w:pPr>
    </w:lvl>
    <w:lvl w:ilvl="1" w:tplc="041F0019" w:tentative="1">
      <w:start w:val="1"/>
      <w:numFmt w:val="lowerLetter"/>
      <w:lvlText w:val="%2."/>
      <w:lvlJc w:val="left"/>
      <w:pPr>
        <w:ind w:left="2160" w:hanging="360"/>
      </w:pPr>
    </w:lvl>
    <w:lvl w:ilvl="2" w:tplc="041F001B" w:tentative="1">
      <w:start w:val="1"/>
      <w:numFmt w:val="lowerRoman"/>
      <w:lvlText w:val="%3."/>
      <w:lvlJc w:val="right"/>
      <w:pPr>
        <w:ind w:left="2880" w:hanging="180"/>
      </w:pPr>
    </w:lvl>
    <w:lvl w:ilvl="3" w:tplc="041F000F" w:tentative="1">
      <w:start w:val="1"/>
      <w:numFmt w:val="decimal"/>
      <w:lvlText w:val="%4."/>
      <w:lvlJc w:val="left"/>
      <w:pPr>
        <w:ind w:left="3600" w:hanging="360"/>
      </w:pPr>
    </w:lvl>
    <w:lvl w:ilvl="4" w:tplc="041F0019" w:tentative="1">
      <w:start w:val="1"/>
      <w:numFmt w:val="lowerLetter"/>
      <w:lvlText w:val="%5."/>
      <w:lvlJc w:val="left"/>
      <w:pPr>
        <w:ind w:left="4320" w:hanging="360"/>
      </w:pPr>
    </w:lvl>
    <w:lvl w:ilvl="5" w:tplc="041F001B" w:tentative="1">
      <w:start w:val="1"/>
      <w:numFmt w:val="lowerRoman"/>
      <w:lvlText w:val="%6."/>
      <w:lvlJc w:val="right"/>
      <w:pPr>
        <w:ind w:left="5040" w:hanging="180"/>
      </w:pPr>
    </w:lvl>
    <w:lvl w:ilvl="6" w:tplc="041F000F" w:tentative="1">
      <w:start w:val="1"/>
      <w:numFmt w:val="decimal"/>
      <w:lvlText w:val="%7."/>
      <w:lvlJc w:val="left"/>
      <w:pPr>
        <w:ind w:left="5760" w:hanging="360"/>
      </w:pPr>
    </w:lvl>
    <w:lvl w:ilvl="7" w:tplc="041F0019" w:tentative="1">
      <w:start w:val="1"/>
      <w:numFmt w:val="lowerLetter"/>
      <w:lvlText w:val="%8."/>
      <w:lvlJc w:val="left"/>
      <w:pPr>
        <w:ind w:left="6480" w:hanging="360"/>
      </w:pPr>
    </w:lvl>
    <w:lvl w:ilvl="8" w:tplc="041F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7FB33F13"/>
    <w:multiLevelType w:val="hybridMultilevel"/>
    <w:tmpl w:val="4B404942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2426487">
    <w:abstractNumId w:val="1"/>
  </w:num>
  <w:num w:numId="2" w16cid:durableId="1571892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578"/>
    <w:rsid w:val="000A2305"/>
    <w:rsid w:val="001E1A22"/>
    <w:rsid w:val="002406DB"/>
    <w:rsid w:val="004377DF"/>
    <w:rsid w:val="004D79D4"/>
    <w:rsid w:val="006C6578"/>
    <w:rsid w:val="00CE758F"/>
    <w:rsid w:val="00F5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F7AF2"/>
  <w15:chartTrackingRefBased/>
  <w15:docId w15:val="{256FC8EE-7082-46E1-93AF-78D18DC7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578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E75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C6578"/>
    <w:pPr>
      <w:ind w:left="720"/>
      <w:contextualSpacing/>
    </w:pPr>
  </w:style>
  <w:style w:type="table" w:styleId="TabloKlavuzu">
    <w:name w:val="Table Grid"/>
    <w:basedOn w:val="NormalTablo"/>
    <w:uiPriority w:val="39"/>
    <w:rsid w:val="006C657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3Char">
    <w:name w:val="Başlık 3 Char"/>
    <w:basedOn w:val="VarsaylanParagrafYazTipi"/>
    <w:link w:val="Balk3"/>
    <w:uiPriority w:val="9"/>
    <w:semiHidden/>
    <w:rsid w:val="00CE758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Gl">
    <w:name w:val="Strong"/>
    <w:basedOn w:val="VarsaylanParagrafYazTipi"/>
    <w:uiPriority w:val="22"/>
    <w:qFormat/>
    <w:rsid w:val="002406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6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Başlıklar</vt:lpstr>
      </vt:variant>
      <vt:variant>
        <vt:i4>1</vt:i4>
      </vt:variant>
    </vt:vector>
  </HeadingPairs>
  <TitlesOfParts>
    <vt:vector size="2" baseType="lpstr">
      <vt:lpstr/>
      <vt:lpstr>        S1 Questionnaire. English version.</vt:lpstr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VEN</dc:creator>
  <cp:keywords/>
  <dc:description/>
  <cp:lastModifiedBy>GÜVEN</cp:lastModifiedBy>
  <cp:revision>4</cp:revision>
  <dcterms:created xsi:type="dcterms:W3CDTF">2024-07-30T20:30:00Z</dcterms:created>
  <dcterms:modified xsi:type="dcterms:W3CDTF">2024-07-30T20:55:00Z</dcterms:modified>
</cp:coreProperties>
</file>